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1F297" w14:textId="685D9E17" w:rsidR="000F4C50" w:rsidRPr="00837A78" w:rsidRDefault="008A1112" w:rsidP="00607886">
      <w:pPr>
        <w:spacing w:line="480" w:lineRule="auto"/>
      </w:pPr>
      <w:r w:rsidRPr="00837A78">
        <w:rPr>
          <w:rFonts w:ascii="Arial" w:hAnsi="Arial" w:cs="Arial"/>
        </w:rPr>
        <w:t>Table</w:t>
      </w:r>
      <w:r w:rsidR="00E94692" w:rsidRPr="00837A78">
        <w:rPr>
          <w:rFonts w:ascii="Arial" w:hAnsi="Arial" w:cs="Arial"/>
        </w:rPr>
        <w:t xml:space="preserve"> S</w:t>
      </w:r>
      <w:r w:rsidRPr="00837A78">
        <w:rPr>
          <w:rFonts w:ascii="Arial" w:hAnsi="Arial" w:cs="Arial"/>
        </w:rPr>
        <w:t xml:space="preserve">1: Partial volume corrected PET signal in manually drawn striatal regions of interest. Values reflect mean </w:t>
      </w:r>
      <w:r w:rsidRPr="00837A78">
        <w:rPr>
          <w:rFonts w:ascii="Arial" w:eastAsia="MS Gothic" w:hAnsi="Arial" w:cs="Arial"/>
        </w:rPr>
        <w:t>±</w:t>
      </w:r>
      <w:r w:rsidRPr="00837A78">
        <w:rPr>
          <w:rFonts w:ascii="Arial" w:hAnsi="Arial" w:cs="Arial"/>
        </w:rPr>
        <w:t xml:space="preserve"> standard deviation. </w:t>
      </w:r>
      <w:r w:rsidR="0033188D" w:rsidRPr="00837A78">
        <w:rPr>
          <w:rFonts w:ascii="Arial" w:hAnsi="Arial" w:cs="Arial"/>
        </w:rPr>
        <w:t>% change was calculated as 100 x ([</w:t>
      </w:r>
      <w:r w:rsidR="0033188D" w:rsidRPr="00837A78">
        <w:rPr>
          <w:rFonts w:ascii="Arial" w:hAnsi="Arial" w:cs="Arial"/>
          <w:vertAlign w:val="superscript"/>
        </w:rPr>
        <w:t>11</w:t>
      </w:r>
      <w:proofErr w:type="gramStart"/>
      <w:r w:rsidR="0033188D" w:rsidRPr="00837A78">
        <w:rPr>
          <w:rFonts w:ascii="Arial" w:hAnsi="Arial" w:cs="Arial"/>
        </w:rPr>
        <w:t>C]</w:t>
      </w:r>
      <w:r w:rsidR="0033188D" w:rsidRPr="00837A78">
        <w:rPr>
          <w:rFonts w:ascii="Arial" w:eastAsia="Times New Roman" w:hAnsi="Arial" w:cs="Arial"/>
        </w:rPr>
        <w:t>raclopride</w:t>
      </w:r>
      <w:proofErr w:type="gramEnd"/>
      <w:r w:rsidR="0033188D" w:rsidRPr="00837A78">
        <w:rPr>
          <w:rFonts w:ascii="Arial" w:eastAsia="Times New Roman" w:hAnsi="Arial" w:cs="Arial"/>
        </w:rPr>
        <w:t xml:space="preserve"> placebo-</w:t>
      </w:r>
      <w:r w:rsidR="0033188D" w:rsidRPr="00837A78">
        <w:rPr>
          <w:rFonts w:ascii="Arial" w:hAnsi="Arial" w:cs="Arial"/>
        </w:rPr>
        <w:t>[</w:t>
      </w:r>
      <w:r w:rsidR="0033188D" w:rsidRPr="00837A78">
        <w:rPr>
          <w:rFonts w:ascii="Arial" w:hAnsi="Arial" w:cs="Arial"/>
          <w:vertAlign w:val="superscript"/>
        </w:rPr>
        <w:t>11</w:t>
      </w:r>
      <w:r w:rsidR="0033188D" w:rsidRPr="00837A78">
        <w:rPr>
          <w:rFonts w:ascii="Arial" w:hAnsi="Arial" w:cs="Arial"/>
        </w:rPr>
        <w:t>C]</w:t>
      </w:r>
      <w:r w:rsidR="0033188D" w:rsidRPr="00837A78">
        <w:rPr>
          <w:rFonts w:ascii="Arial" w:eastAsia="Times New Roman" w:hAnsi="Arial" w:cs="Arial"/>
        </w:rPr>
        <w:t>raclopride methylphenidate)/</w:t>
      </w:r>
      <w:r w:rsidR="0033188D" w:rsidRPr="00837A78">
        <w:rPr>
          <w:rFonts w:ascii="Arial" w:hAnsi="Arial" w:cs="Arial"/>
        </w:rPr>
        <w:t xml:space="preserve"> [</w:t>
      </w:r>
      <w:r w:rsidR="0033188D" w:rsidRPr="00837A78">
        <w:rPr>
          <w:rFonts w:ascii="Arial" w:hAnsi="Arial" w:cs="Arial"/>
          <w:vertAlign w:val="superscript"/>
        </w:rPr>
        <w:t>11</w:t>
      </w:r>
      <w:r w:rsidR="0033188D" w:rsidRPr="00837A78">
        <w:rPr>
          <w:rFonts w:ascii="Arial" w:hAnsi="Arial" w:cs="Arial"/>
        </w:rPr>
        <w:t>C]</w:t>
      </w:r>
      <w:r w:rsidR="0033188D" w:rsidRPr="00837A78">
        <w:rPr>
          <w:rFonts w:ascii="Arial" w:eastAsia="Times New Roman" w:hAnsi="Arial" w:cs="Arial"/>
        </w:rPr>
        <w:t>raclopride placebo.</w:t>
      </w:r>
      <w:r w:rsidR="0033188D" w:rsidRPr="00837A78">
        <w:rPr>
          <w:rFonts w:ascii="Arial" w:hAnsi="Arial" w:cs="Arial"/>
        </w:rPr>
        <w:t xml:space="preserve"> [</w:t>
      </w:r>
      <w:r w:rsidR="0033188D" w:rsidRPr="00837A78">
        <w:rPr>
          <w:rFonts w:ascii="Arial" w:hAnsi="Arial" w:cs="Arial"/>
          <w:vertAlign w:val="superscript"/>
        </w:rPr>
        <w:t>11</w:t>
      </w:r>
      <w:proofErr w:type="gramStart"/>
      <w:r w:rsidR="0033188D" w:rsidRPr="00837A78">
        <w:rPr>
          <w:rFonts w:ascii="Arial" w:hAnsi="Arial" w:cs="Arial"/>
        </w:rPr>
        <w:t>C]raclopride</w:t>
      </w:r>
      <w:proofErr w:type="gramEnd"/>
      <w:r w:rsidR="0033188D" w:rsidRPr="00837A78">
        <w:rPr>
          <w:rFonts w:ascii="Arial" w:hAnsi="Arial" w:cs="Arial"/>
        </w:rPr>
        <w:t xml:space="preserve"> is abbreviated as [</w:t>
      </w:r>
      <w:r w:rsidR="0033188D" w:rsidRPr="00837A78">
        <w:rPr>
          <w:rFonts w:ascii="Arial" w:hAnsi="Arial" w:cs="Arial"/>
          <w:vertAlign w:val="superscript"/>
        </w:rPr>
        <w:t>11</w:t>
      </w:r>
      <w:r w:rsidR="0033188D" w:rsidRPr="00837A78">
        <w:rPr>
          <w:rFonts w:ascii="Arial" w:hAnsi="Arial" w:cs="Arial"/>
        </w:rPr>
        <w:t xml:space="preserve">C]RAC. </w:t>
      </w:r>
      <w:r w:rsidRPr="00837A78">
        <w:rPr>
          <w:rFonts w:ascii="Arial" w:hAnsi="Arial" w:cs="Arial"/>
        </w:rPr>
        <w:t>degrees of freedom = 39.</w:t>
      </w:r>
    </w:p>
    <w:tbl>
      <w:tblPr>
        <w:tblW w:w="8995" w:type="dxa"/>
        <w:tblInd w:w="93" w:type="dxa"/>
        <w:tblLook w:val="04A0" w:firstRow="1" w:lastRow="0" w:firstColumn="1" w:lastColumn="0" w:noHBand="0" w:noVBand="1"/>
      </w:tblPr>
      <w:tblGrid>
        <w:gridCol w:w="2040"/>
        <w:gridCol w:w="1644"/>
        <w:gridCol w:w="231"/>
        <w:gridCol w:w="1644"/>
        <w:gridCol w:w="1684"/>
        <w:gridCol w:w="1752"/>
      </w:tblGrid>
      <w:tr w:rsidR="0033188D" w:rsidRPr="00837A78" w14:paraId="3F97DD03" w14:textId="77777777" w:rsidTr="0060788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ABA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36C4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F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FMT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K</w:t>
            </w:r>
            <w:r w:rsidRPr="00837A78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4D6" w14:textId="77777777" w:rsidR="0033188D" w:rsidRPr="00837A78" w:rsidRDefault="0033188D" w:rsidP="00607886">
            <w:pPr>
              <w:rPr>
                <w:rFonts w:ascii="Calibri" w:eastAsia="Times New Roman" w:hAnsi="Calibri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1219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BP</w:t>
            </w:r>
            <w:r w:rsidRPr="00837A78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20014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BP</w:t>
            </w:r>
            <w:r w:rsidRPr="00837A78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ND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E58A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BP</w:t>
            </w:r>
            <w:r w:rsidRPr="00837A78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ND </w:t>
            </w:r>
          </w:p>
        </w:tc>
      </w:tr>
      <w:tr w:rsidR="0033188D" w:rsidRPr="00837A78" w14:paraId="496DF8B7" w14:textId="77777777" w:rsidTr="0060788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9BEC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92C9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11FE" w14:textId="77777777" w:rsidR="0033188D" w:rsidRPr="00837A78" w:rsidRDefault="0033188D" w:rsidP="00607886">
            <w:pPr>
              <w:rPr>
                <w:rFonts w:ascii="Calibri" w:eastAsia="Times New Roman" w:hAnsi="Calibri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2977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AC586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methylphenidat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72EE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% change</w:t>
            </w:r>
          </w:p>
        </w:tc>
      </w:tr>
      <w:tr w:rsidR="0033188D" w:rsidRPr="00837A78" w14:paraId="7FAAE17D" w14:textId="77777777" w:rsidTr="00607886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5FD2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dorsal caudat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EE0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0.026 ± 0.003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6B12" w14:textId="77777777" w:rsidR="0033188D" w:rsidRPr="00837A78" w:rsidRDefault="0033188D" w:rsidP="00607886">
            <w:pPr>
              <w:rPr>
                <w:rFonts w:ascii="Calibri" w:eastAsia="Times New Roman" w:hAnsi="Calibri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743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6.17 ± 0.76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402105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5.76 ± 0.7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B90C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6.72 ± 5.95</w:t>
            </w:r>
          </w:p>
        </w:tc>
      </w:tr>
      <w:tr w:rsidR="0033188D" w:rsidRPr="00837A78" w14:paraId="77E9333C" w14:textId="77777777" w:rsidTr="00607886">
        <w:trPr>
          <w:trHeight w:val="33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7A56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dorsal putamen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DE1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0.032 ± 0.004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6C5E" w14:textId="77777777" w:rsidR="0033188D" w:rsidRPr="00837A78" w:rsidRDefault="0033188D" w:rsidP="00607886">
            <w:pPr>
              <w:rPr>
                <w:rFonts w:ascii="Calibri" w:eastAsia="Times New Roman" w:hAnsi="Calibri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742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7.24 ± 0.72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bottom"/>
          </w:tcPr>
          <w:p w14:paraId="3F58AB95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6.55 ± 0.76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F97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9.38 ± 6.79</w:t>
            </w:r>
          </w:p>
        </w:tc>
      </w:tr>
      <w:tr w:rsidR="0033188D" w:rsidRPr="00837A78" w14:paraId="32B2E2C8" w14:textId="77777777" w:rsidTr="0060788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8DC4" w14:textId="77777777" w:rsidR="0033188D" w:rsidRPr="00837A78" w:rsidRDefault="0033188D" w:rsidP="0060788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ventral striatum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738B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0.021 ± 0.004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5F15" w14:textId="77777777" w:rsidR="0033188D" w:rsidRPr="00837A78" w:rsidRDefault="0033188D" w:rsidP="00607886">
            <w:pPr>
              <w:rPr>
                <w:rFonts w:ascii="Calibri" w:eastAsia="Times New Roman" w:hAnsi="Calibri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7C54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4.03 ± 0.5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551DF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3.70 ± 0.5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AA10" w14:textId="77777777" w:rsidR="0033188D" w:rsidRPr="00837A78" w:rsidRDefault="0033188D" w:rsidP="006078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8.37± 7.06</w:t>
            </w:r>
          </w:p>
        </w:tc>
      </w:tr>
    </w:tbl>
    <w:p w14:paraId="54E47A33" w14:textId="77777777" w:rsidR="008A1112" w:rsidRPr="00837A78" w:rsidRDefault="008A1112"/>
    <w:p w14:paraId="53BC8795" w14:textId="77777777" w:rsidR="008A1112" w:rsidRPr="00837A78" w:rsidRDefault="008A1112"/>
    <w:p w14:paraId="02AA5213" w14:textId="77777777" w:rsidR="008A1112" w:rsidRPr="00837A78" w:rsidRDefault="008A1112"/>
    <w:p w14:paraId="5B1B4871" w14:textId="6C5309F3" w:rsidR="008A1112" w:rsidRPr="00837A78" w:rsidRDefault="008A1112" w:rsidP="00607886">
      <w:pPr>
        <w:spacing w:line="480" w:lineRule="auto"/>
        <w:rPr>
          <w:rFonts w:ascii="Arial" w:hAnsi="Arial" w:cs="Arial"/>
        </w:rPr>
      </w:pPr>
      <w:r w:rsidRPr="00837A78">
        <w:rPr>
          <w:rFonts w:ascii="Arial" w:hAnsi="Arial" w:cs="Arial"/>
        </w:rPr>
        <w:t xml:space="preserve">Table </w:t>
      </w:r>
      <w:r w:rsidR="00E94692" w:rsidRPr="00837A78">
        <w:rPr>
          <w:rFonts w:ascii="Arial" w:hAnsi="Arial" w:cs="Arial"/>
        </w:rPr>
        <w:t>S</w:t>
      </w:r>
      <w:r w:rsidRPr="00837A78">
        <w:rPr>
          <w:rFonts w:ascii="Arial" w:hAnsi="Arial" w:cs="Arial"/>
        </w:rPr>
        <w:t>2:</w:t>
      </w:r>
      <w:r w:rsidRPr="00837A78">
        <w:t xml:space="preserve"> </w:t>
      </w:r>
      <w:r w:rsidRPr="00837A78">
        <w:rPr>
          <w:rFonts w:ascii="Arial" w:hAnsi="Arial" w:cs="Arial"/>
        </w:rPr>
        <w:t>Correlations between partial volume corrected PET measures in manually drawn striatal regions of interest. R-values [95% confidence interval] and p-values are reported. Correlations between [</w:t>
      </w:r>
      <w:r w:rsidRPr="00837A78">
        <w:rPr>
          <w:rFonts w:ascii="Arial" w:hAnsi="Arial" w:cs="Arial"/>
          <w:vertAlign w:val="superscript"/>
        </w:rPr>
        <w:t>18</w:t>
      </w:r>
      <w:proofErr w:type="gramStart"/>
      <w:r w:rsidRPr="00837A78">
        <w:rPr>
          <w:rFonts w:ascii="Arial" w:hAnsi="Arial" w:cs="Arial"/>
        </w:rPr>
        <w:t>F]FMT</w:t>
      </w:r>
      <w:proofErr w:type="gramEnd"/>
      <w:r w:rsidRPr="00837A78">
        <w:rPr>
          <w:rFonts w:ascii="Arial" w:hAnsi="Arial" w:cs="Arial"/>
        </w:rPr>
        <w:t xml:space="preserve"> and [</w:t>
      </w:r>
      <w:r w:rsidRPr="00837A78">
        <w:rPr>
          <w:rFonts w:ascii="Arial" w:hAnsi="Arial" w:cs="Arial"/>
          <w:vertAlign w:val="superscript"/>
        </w:rPr>
        <w:t>11</w:t>
      </w:r>
      <w:r w:rsidRPr="00837A78">
        <w:rPr>
          <w:rFonts w:ascii="Arial" w:hAnsi="Arial" w:cs="Arial"/>
        </w:rPr>
        <w:t>C]</w:t>
      </w:r>
      <w:r w:rsidR="0033188D" w:rsidRPr="00837A78">
        <w:rPr>
          <w:rFonts w:ascii="Arial" w:hAnsi="Arial" w:cs="Arial"/>
        </w:rPr>
        <w:t>raclopride</w:t>
      </w:r>
      <w:r w:rsidRPr="00837A78">
        <w:rPr>
          <w:rFonts w:ascii="Arial" w:hAnsi="Arial" w:cs="Arial"/>
        </w:rPr>
        <w:t xml:space="preserve"> % change</w:t>
      </w:r>
      <w:r w:rsidR="0033188D" w:rsidRPr="00837A78">
        <w:rPr>
          <w:rFonts w:ascii="Arial" w:hAnsi="Arial" w:cs="Arial"/>
        </w:rPr>
        <w:t xml:space="preserve"> </w:t>
      </w:r>
      <w:r w:rsidR="00FF76EB" w:rsidRPr="00837A78">
        <w:rPr>
          <w:rFonts w:ascii="Arial" w:hAnsi="Arial" w:cs="Arial"/>
        </w:rPr>
        <w:t>(([</w:t>
      </w:r>
      <w:r w:rsidR="00FF76EB" w:rsidRPr="00837A78">
        <w:rPr>
          <w:rFonts w:ascii="Arial" w:hAnsi="Arial" w:cs="Arial"/>
          <w:vertAlign w:val="superscript"/>
        </w:rPr>
        <w:t>11</w:t>
      </w:r>
      <w:r w:rsidR="00FF76EB" w:rsidRPr="00837A78">
        <w:rPr>
          <w:rFonts w:ascii="Arial" w:hAnsi="Arial" w:cs="Arial"/>
        </w:rPr>
        <w:t>C]</w:t>
      </w:r>
      <w:r w:rsidR="00FF76EB" w:rsidRPr="00837A78">
        <w:rPr>
          <w:rFonts w:ascii="Arial" w:eastAsia="Times New Roman" w:hAnsi="Arial" w:cs="Arial"/>
        </w:rPr>
        <w:t>raclopride placebo-</w:t>
      </w:r>
      <w:r w:rsidR="00FF76EB" w:rsidRPr="00837A78">
        <w:rPr>
          <w:rFonts w:ascii="Arial" w:hAnsi="Arial" w:cs="Arial"/>
        </w:rPr>
        <w:t>[</w:t>
      </w:r>
      <w:r w:rsidR="00FF76EB" w:rsidRPr="00837A78">
        <w:rPr>
          <w:rFonts w:ascii="Arial" w:hAnsi="Arial" w:cs="Arial"/>
          <w:vertAlign w:val="superscript"/>
        </w:rPr>
        <w:t>11</w:t>
      </w:r>
      <w:r w:rsidR="00FF76EB" w:rsidRPr="00837A78">
        <w:rPr>
          <w:rFonts w:ascii="Arial" w:hAnsi="Arial" w:cs="Arial"/>
        </w:rPr>
        <w:t>C]</w:t>
      </w:r>
      <w:r w:rsidR="00FF76EB" w:rsidRPr="00837A78">
        <w:rPr>
          <w:rFonts w:ascii="Arial" w:eastAsia="Times New Roman" w:hAnsi="Arial" w:cs="Arial"/>
        </w:rPr>
        <w:t>raclopride methylphenidate)/</w:t>
      </w:r>
      <w:r w:rsidR="00FF76EB" w:rsidRPr="00837A78">
        <w:rPr>
          <w:rFonts w:ascii="Arial" w:hAnsi="Arial" w:cs="Arial"/>
        </w:rPr>
        <w:t xml:space="preserve"> [</w:t>
      </w:r>
      <w:r w:rsidR="00FF76EB" w:rsidRPr="00837A78">
        <w:rPr>
          <w:rFonts w:ascii="Arial" w:hAnsi="Arial" w:cs="Arial"/>
          <w:vertAlign w:val="superscript"/>
        </w:rPr>
        <w:t>11</w:t>
      </w:r>
      <w:r w:rsidR="00FF76EB" w:rsidRPr="00837A78">
        <w:rPr>
          <w:rFonts w:ascii="Arial" w:hAnsi="Arial" w:cs="Arial"/>
        </w:rPr>
        <w:t>C]</w:t>
      </w:r>
      <w:r w:rsidR="00FF76EB" w:rsidRPr="00837A78">
        <w:rPr>
          <w:rFonts w:ascii="Arial" w:eastAsia="Times New Roman" w:hAnsi="Arial" w:cs="Arial"/>
        </w:rPr>
        <w:t>raclopride placebo)</w:t>
      </w:r>
      <w:r w:rsidR="00FF76EB" w:rsidRPr="00837A78">
        <w:rPr>
          <w:rFonts w:ascii="Arial" w:hAnsi="Arial" w:cs="Arial"/>
        </w:rPr>
        <w:t xml:space="preserve"> </w:t>
      </w:r>
      <w:r w:rsidRPr="00837A78">
        <w:rPr>
          <w:rFonts w:ascii="Arial" w:hAnsi="Arial" w:cs="Arial"/>
        </w:rPr>
        <w:t xml:space="preserve">are corrected for individual differences in body weight. </w:t>
      </w:r>
      <w:r w:rsidR="0033188D" w:rsidRPr="00837A78">
        <w:rPr>
          <w:rFonts w:ascii="Arial" w:hAnsi="Arial" w:cs="Arial"/>
        </w:rPr>
        <w:t>[</w:t>
      </w:r>
      <w:r w:rsidR="0033188D" w:rsidRPr="00837A78">
        <w:rPr>
          <w:rFonts w:ascii="Arial" w:hAnsi="Arial" w:cs="Arial"/>
          <w:vertAlign w:val="superscript"/>
        </w:rPr>
        <w:t>11</w:t>
      </w:r>
      <w:proofErr w:type="gramStart"/>
      <w:r w:rsidR="0033188D" w:rsidRPr="00837A78">
        <w:rPr>
          <w:rFonts w:ascii="Arial" w:hAnsi="Arial" w:cs="Arial"/>
        </w:rPr>
        <w:t>C]raclopride</w:t>
      </w:r>
      <w:proofErr w:type="gramEnd"/>
      <w:r w:rsidR="0033188D" w:rsidRPr="00837A78">
        <w:rPr>
          <w:rFonts w:ascii="Arial" w:hAnsi="Arial" w:cs="Arial"/>
        </w:rPr>
        <w:t xml:space="preserve"> is </w:t>
      </w:r>
      <w:r w:rsidR="0033188D" w:rsidRPr="00D64FB4">
        <w:rPr>
          <w:rFonts w:ascii="Arial" w:hAnsi="Arial" w:cs="Arial"/>
        </w:rPr>
        <w:t>abbreviated as [</w:t>
      </w:r>
      <w:r w:rsidR="0033188D" w:rsidRPr="00D64FB4">
        <w:rPr>
          <w:rFonts w:ascii="Arial" w:hAnsi="Arial" w:cs="Arial"/>
          <w:vertAlign w:val="superscript"/>
        </w:rPr>
        <w:t>11</w:t>
      </w:r>
      <w:r w:rsidR="0033188D" w:rsidRPr="00D64FB4">
        <w:rPr>
          <w:rFonts w:ascii="Arial" w:hAnsi="Arial" w:cs="Arial"/>
        </w:rPr>
        <w:t xml:space="preserve">C]RAC. </w:t>
      </w:r>
      <w:r w:rsidRPr="00D64FB4">
        <w:rPr>
          <w:rFonts w:ascii="Arial" w:hAnsi="Arial" w:cs="Arial"/>
        </w:rPr>
        <w:t>* indicates relationships surviving Bonferroni correction</w:t>
      </w:r>
      <w:r w:rsidR="00AF7E5D" w:rsidRPr="00D64FB4">
        <w:rPr>
          <w:rFonts w:ascii="Arial" w:hAnsi="Arial" w:cs="Arial"/>
        </w:rPr>
        <w:t xml:space="preserve"> for 3 comparisons</w:t>
      </w:r>
      <w:r w:rsidRPr="00D64FB4">
        <w:rPr>
          <w:rFonts w:ascii="Arial" w:hAnsi="Arial" w:cs="Arial"/>
        </w:rPr>
        <w:t>.</w:t>
      </w:r>
      <w:bookmarkStart w:id="0" w:name="_GoBack"/>
      <w:bookmarkEnd w:id="0"/>
    </w:p>
    <w:p w14:paraId="45472360" w14:textId="77777777" w:rsidR="008A1112" w:rsidRPr="00837A78" w:rsidRDefault="008A1112"/>
    <w:p w14:paraId="5524E613" w14:textId="77777777" w:rsidR="008A1112" w:rsidRPr="00837A78" w:rsidRDefault="008A1112"/>
    <w:tbl>
      <w:tblPr>
        <w:tblW w:w="10687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2075"/>
        <w:gridCol w:w="2730"/>
        <w:gridCol w:w="2666"/>
        <w:gridCol w:w="3216"/>
      </w:tblGrid>
      <w:tr w:rsidR="008A1112" w:rsidRPr="00837A78" w14:paraId="78402843" w14:textId="77777777" w:rsidTr="008A1112">
        <w:trPr>
          <w:trHeight w:val="303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CB2" w14:textId="77777777" w:rsidR="008A1112" w:rsidRPr="00837A78" w:rsidRDefault="008A1112" w:rsidP="008A1112">
            <w:pPr>
              <w:rPr>
                <w:rFonts w:ascii="Calibri" w:eastAsia="Times New Roman" w:hAnsi="Calibri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A74" w14:textId="77777777" w:rsidR="008A1112" w:rsidRPr="00837A78" w:rsidRDefault="008A1112" w:rsidP="008A1112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F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FMT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v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F145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placebo v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B18" w14:textId="77777777" w:rsidR="008A1112" w:rsidRPr="00837A78" w:rsidRDefault="008A1112" w:rsidP="008A1112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F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FMT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vs</w:t>
            </w:r>
          </w:p>
        </w:tc>
      </w:tr>
      <w:tr w:rsidR="008A1112" w:rsidRPr="00837A78" w14:paraId="4876D224" w14:textId="77777777" w:rsidTr="008A1112">
        <w:trPr>
          <w:trHeight w:val="303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9CA8" w14:textId="77777777" w:rsidR="008A1112" w:rsidRPr="00837A78" w:rsidRDefault="008A1112" w:rsidP="008A11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BEDB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placebo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D1FE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methylphenidat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CF9F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hAnsi="Arial" w:cs="Arial"/>
                <w:sz w:val="20"/>
                <w:szCs w:val="20"/>
              </w:rPr>
              <w:t>[</w:t>
            </w:r>
            <w:r w:rsidRPr="00837A78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proofErr w:type="gramStart"/>
            <w:r w:rsidRPr="00837A78">
              <w:rPr>
                <w:rFonts w:ascii="Arial" w:hAnsi="Arial" w:cs="Arial"/>
                <w:sz w:val="20"/>
                <w:szCs w:val="20"/>
              </w:rPr>
              <w:t>C]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(% change)</w:t>
            </w:r>
          </w:p>
        </w:tc>
      </w:tr>
      <w:tr w:rsidR="008A1112" w:rsidRPr="00837A78" w14:paraId="6DF16A93" w14:textId="77777777" w:rsidTr="008A1112">
        <w:trPr>
          <w:trHeight w:val="303"/>
        </w:trPr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E95" w14:textId="77777777" w:rsidR="008A1112" w:rsidRPr="00837A78" w:rsidRDefault="008A1112" w:rsidP="008A11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dorsal cauda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C2E3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22 [-.06, .44], p = .16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7779" w14:textId="77777777" w:rsidR="008A1112" w:rsidRPr="00837A78" w:rsidRDefault="008A1112" w:rsidP="008A11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.90 [.81, .95</w:t>
            </w:r>
            <w:proofErr w:type="gramStart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 ,</w:t>
            </w:r>
            <w:proofErr w:type="gramEnd"/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p &lt; .001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448" w14:textId="3B2A5C12" w:rsidR="008A1112" w:rsidRPr="00837A78" w:rsidRDefault="008A1112" w:rsidP="00B84C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-.</w:t>
            </w:r>
            <w:r w:rsidR="002E47E0" w:rsidRPr="00837A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-.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= .</w:t>
            </w:r>
            <w:r w:rsidR="002E47E0" w:rsidRPr="00837A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8A1112" w:rsidRPr="00837A78" w14:paraId="1DB9A873" w14:textId="77777777" w:rsidTr="008A1112">
        <w:trPr>
          <w:trHeight w:val="303"/>
        </w:trPr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34F" w14:textId="77777777" w:rsidR="008A1112" w:rsidRPr="00837A78" w:rsidRDefault="008A1112" w:rsidP="008A11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dorsal putamen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BEB" w14:textId="77777777" w:rsidR="008A1112" w:rsidRPr="00837A78" w:rsidRDefault="008A1112" w:rsidP="00F142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46 [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=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003*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27A1" w14:textId="77777777" w:rsidR="008A1112" w:rsidRPr="00837A78" w:rsidRDefault="008A1112" w:rsidP="00F142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7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&lt; .001*</w:t>
            </w:r>
          </w:p>
        </w:tc>
        <w:tc>
          <w:tcPr>
            <w:tcW w:w="3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C7C" w14:textId="43455B13" w:rsidR="008A1112" w:rsidRPr="00837A78" w:rsidRDefault="00B84C8D" w:rsidP="00B26F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</w:t>
            </w:r>
            <w:r w:rsidR="00B26F8C" w:rsidRPr="00837A7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8A1112"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-</w:t>
            </w:r>
            <w:r w:rsidR="00B26F8C" w:rsidRPr="00837A78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  <w:r w:rsidR="008A1112" w:rsidRPr="00837A78">
              <w:rPr>
                <w:rFonts w:ascii="Arial" w:eastAsia="Times New Roman" w:hAnsi="Arial" w:cs="Arial"/>
                <w:sz w:val="20"/>
                <w:szCs w:val="20"/>
              </w:rPr>
              <w:t>, .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="008A1112" w:rsidRPr="00837A78">
              <w:rPr>
                <w:rFonts w:ascii="Arial" w:eastAsia="Times New Roman" w:hAnsi="Arial" w:cs="Arial"/>
                <w:sz w:val="20"/>
                <w:szCs w:val="20"/>
              </w:rPr>
              <w:t>], p = .</w:t>
            </w:r>
            <w:r w:rsidR="00B26F8C" w:rsidRPr="00837A78">
              <w:rPr>
                <w:rFonts w:ascii="Arial" w:eastAsia="Times New Roman" w:hAnsi="Arial" w:cs="Arial"/>
                <w:sz w:val="20"/>
                <w:szCs w:val="20"/>
              </w:rPr>
              <w:t>343</w:t>
            </w:r>
          </w:p>
        </w:tc>
      </w:tr>
      <w:tr w:rsidR="008A1112" w:rsidRPr="00837A78" w14:paraId="26132F02" w14:textId="77777777" w:rsidTr="008A1112">
        <w:trPr>
          <w:trHeight w:val="303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10BA" w14:textId="77777777" w:rsidR="008A1112" w:rsidRPr="00837A78" w:rsidRDefault="008A1112" w:rsidP="008A11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ventral striatum 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9E51" w14:textId="77777777" w:rsidR="008A1112" w:rsidRPr="00837A78" w:rsidRDefault="008A1112" w:rsidP="00F142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4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.1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6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= .00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4EE3" w14:textId="77777777" w:rsidR="008A1112" w:rsidRPr="00837A78" w:rsidRDefault="008A1112" w:rsidP="00F142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</w:t>
            </w:r>
            <w:r w:rsidR="00F142A9" w:rsidRPr="00837A7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&lt; .001*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1C8D" w14:textId="5A993F31" w:rsidR="008A1112" w:rsidRPr="00837A78" w:rsidRDefault="008A1112" w:rsidP="00B84C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r = .1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[-.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, .4</w:t>
            </w:r>
            <w:r w:rsidR="007F5F17" w:rsidRPr="00837A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>], p = .</w:t>
            </w:r>
            <w:r w:rsidR="00B84C8D" w:rsidRPr="00837A78">
              <w:rPr>
                <w:rFonts w:ascii="Arial" w:eastAsia="Times New Roman" w:hAnsi="Arial" w:cs="Arial"/>
                <w:sz w:val="20"/>
                <w:szCs w:val="20"/>
              </w:rPr>
              <w:t>418</w:t>
            </w:r>
            <w:r w:rsidRPr="00837A7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</w:tbl>
    <w:p w14:paraId="48FF14C7" w14:textId="77777777" w:rsidR="008A1112" w:rsidRPr="00837A78" w:rsidRDefault="008A1112"/>
    <w:p w14:paraId="7CCCE0D8" w14:textId="77777777" w:rsidR="00A37751" w:rsidRPr="00837A78" w:rsidRDefault="00A37751"/>
    <w:p w14:paraId="5ADAB468" w14:textId="34C70C91" w:rsidR="00A37751" w:rsidRDefault="00A37751"/>
    <w:sectPr w:rsidR="00A37751" w:rsidSect="000F4C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12"/>
    <w:rsid w:val="000F4C50"/>
    <w:rsid w:val="002E47E0"/>
    <w:rsid w:val="0033188D"/>
    <w:rsid w:val="00607886"/>
    <w:rsid w:val="00637E62"/>
    <w:rsid w:val="007F5F17"/>
    <w:rsid w:val="00837A78"/>
    <w:rsid w:val="008A010B"/>
    <w:rsid w:val="008A1112"/>
    <w:rsid w:val="00A37751"/>
    <w:rsid w:val="00AF7E5D"/>
    <w:rsid w:val="00B26F8C"/>
    <w:rsid w:val="00B84C8D"/>
    <w:rsid w:val="00C555A2"/>
    <w:rsid w:val="00D06B92"/>
    <w:rsid w:val="00D64FB4"/>
    <w:rsid w:val="00E91F63"/>
    <w:rsid w:val="00E94692"/>
    <w:rsid w:val="00F142A9"/>
    <w:rsid w:val="00FF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452A4"/>
  <w14:defaultImageDpi w14:val="300"/>
  <w15:docId w15:val="{B1464705-7571-4C59-BB68-B6C1B870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Lori Kunath</cp:lastModifiedBy>
  <cp:revision>2</cp:revision>
  <dcterms:created xsi:type="dcterms:W3CDTF">2017-08-12T12:30:00Z</dcterms:created>
  <dcterms:modified xsi:type="dcterms:W3CDTF">2017-08-12T12:30:00Z</dcterms:modified>
</cp:coreProperties>
</file>